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F5179" w14:textId="45A3E1D9" w:rsidR="00F60B0A" w:rsidRPr="00F65490" w:rsidRDefault="00F82C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070D5" w:rsidRPr="00F65490">
        <w:rPr>
          <w:rFonts w:ascii="Times New Roman" w:hAnsi="Times New Roman" w:cs="Times New Roman"/>
          <w:b/>
          <w:bCs/>
        </w:rPr>
        <w:t xml:space="preserve">Table </w:t>
      </w:r>
      <w:r w:rsidR="00294AC6">
        <w:rPr>
          <w:rFonts w:ascii="Times New Roman" w:hAnsi="Times New Roman" w:cs="Times New Roman"/>
          <w:b/>
          <w:bCs/>
        </w:rPr>
        <w:t>1</w:t>
      </w:r>
      <w:r w:rsidR="008070D5" w:rsidRPr="00F65490">
        <w:rPr>
          <w:rFonts w:ascii="Times New Roman" w:hAnsi="Times New Roman" w:cs="Times New Roman"/>
          <w:b/>
          <w:bCs/>
        </w:rPr>
        <w:t>: Basic characteristics of patients</w:t>
      </w:r>
      <w:r w:rsidR="00791E9D" w:rsidRPr="00791E9D">
        <w:rPr>
          <w:rFonts w:ascii="Times New Roman" w:hAnsi="Times New Roman" w:cs="Times New Roman"/>
          <w:b/>
          <w:bCs/>
        </w:rPr>
        <w:t xml:space="preserve"> </w:t>
      </w:r>
      <w:r w:rsidR="00791E9D">
        <w:rPr>
          <w:rFonts w:ascii="Times New Roman" w:hAnsi="Times New Roman" w:cs="Times New Roman"/>
          <w:b/>
          <w:bCs/>
        </w:rPr>
        <w:t xml:space="preserve">for analysis of </w:t>
      </w:r>
      <w:r w:rsidR="00791E9D">
        <w:rPr>
          <w:rFonts w:ascii="Times New Roman" w:hAnsi="Times New Roman" w:cs="Times New Roman"/>
          <w:b/>
          <w:bCs/>
        </w:rPr>
        <w:t>LNM</w:t>
      </w:r>
      <w:r w:rsidR="008070D5" w:rsidRPr="00F65490">
        <w:rPr>
          <w:rFonts w:ascii="Times New Roman" w:hAnsi="Times New Roman" w:cs="Times New Roman"/>
          <w:b/>
          <w:bCs/>
        </w:rPr>
        <w:t xml:space="preserve"> </w:t>
      </w:r>
      <w:r w:rsidR="00B15261">
        <w:rPr>
          <w:rFonts w:ascii="Times New Roman" w:hAnsi="Times New Roman" w:cs="Times New Roman" w:hint="eastAsia"/>
          <w:b/>
          <w:bCs/>
        </w:rPr>
        <w:t>after</w:t>
      </w:r>
      <w:r w:rsidR="00B15261">
        <w:rPr>
          <w:rFonts w:ascii="Times New Roman" w:hAnsi="Times New Roman" w:cs="Times New Roman"/>
          <w:b/>
          <w:bCs/>
        </w:rPr>
        <w:t xml:space="preserve"> </w:t>
      </w:r>
      <w:r w:rsidR="00B15261">
        <w:rPr>
          <w:rFonts w:ascii="Times New Roman" w:hAnsi="Times New Roman" w:cs="Times New Roman" w:hint="eastAsia"/>
          <w:b/>
          <w:bCs/>
        </w:rPr>
        <w:t>propensity</w:t>
      </w:r>
      <w:r w:rsidR="00B15261">
        <w:rPr>
          <w:rFonts w:ascii="Times New Roman" w:hAnsi="Times New Roman" w:cs="Times New Roman"/>
          <w:b/>
          <w:bCs/>
        </w:rPr>
        <w:t xml:space="preserve"> </w:t>
      </w:r>
      <w:r w:rsidR="00B15261">
        <w:rPr>
          <w:rFonts w:ascii="Times New Roman" w:hAnsi="Times New Roman" w:cs="Times New Roman" w:hint="eastAsia"/>
          <w:b/>
          <w:bCs/>
        </w:rPr>
        <w:t>score</w:t>
      </w:r>
      <w:r w:rsidR="00B15261">
        <w:rPr>
          <w:rFonts w:ascii="Times New Roman" w:hAnsi="Times New Roman" w:cs="Times New Roman"/>
          <w:b/>
          <w:bCs/>
        </w:rPr>
        <w:t xml:space="preserve"> </w:t>
      </w:r>
      <w:r w:rsidR="00B15261">
        <w:rPr>
          <w:rFonts w:ascii="Times New Roman" w:hAnsi="Times New Roman" w:cs="Times New Roman" w:hint="eastAsia"/>
          <w:b/>
          <w:bCs/>
        </w:rPr>
        <w:t>matching</w:t>
      </w:r>
      <w:r w:rsidR="00B15261">
        <w:rPr>
          <w:rFonts w:ascii="Times New Roman" w:hAnsi="Times New Roman" w:cs="Times New Roman"/>
          <w:b/>
          <w:bCs/>
        </w:rPr>
        <w:t xml:space="preserve"> </w:t>
      </w:r>
      <w:r w:rsidR="008B4CB2" w:rsidRPr="00F65490">
        <w:rPr>
          <w:rFonts w:ascii="Times New Roman" w:hAnsi="Times New Roman" w:cs="Times New Roman"/>
          <w:b/>
          <w:bCs/>
        </w:rPr>
        <w:t>from 2010 through 2015 in SEER database</w:t>
      </w:r>
    </w:p>
    <w:tbl>
      <w:tblPr>
        <w:tblStyle w:val="a9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1635"/>
        <w:gridCol w:w="1890"/>
        <w:gridCol w:w="1545"/>
        <w:gridCol w:w="1141"/>
      </w:tblGrid>
      <w:tr w:rsidR="00F60B0A" w:rsidRPr="006933B6" w14:paraId="7A9D915D" w14:textId="77777777">
        <w:tc>
          <w:tcPr>
            <w:tcW w:w="2311" w:type="dxa"/>
          </w:tcPr>
          <w:p w14:paraId="2B753925" w14:textId="77777777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35" w:type="dxa"/>
          </w:tcPr>
          <w:p w14:paraId="4B1DFE08" w14:textId="77777777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Total (%)</w:t>
            </w:r>
          </w:p>
        </w:tc>
        <w:tc>
          <w:tcPr>
            <w:tcW w:w="1890" w:type="dxa"/>
          </w:tcPr>
          <w:p w14:paraId="58A75E95" w14:textId="77777777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Intestinal type</w:t>
            </w:r>
          </w:p>
        </w:tc>
        <w:tc>
          <w:tcPr>
            <w:tcW w:w="1545" w:type="dxa"/>
          </w:tcPr>
          <w:p w14:paraId="27E466A0" w14:textId="77777777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Diffuse type</w:t>
            </w:r>
          </w:p>
        </w:tc>
        <w:tc>
          <w:tcPr>
            <w:tcW w:w="1141" w:type="dxa"/>
          </w:tcPr>
          <w:p w14:paraId="0041E291" w14:textId="77777777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P Value</w:t>
            </w:r>
          </w:p>
        </w:tc>
      </w:tr>
      <w:tr w:rsidR="00F60B0A" w:rsidRPr="006933B6" w14:paraId="16559524" w14:textId="77777777">
        <w:tc>
          <w:tcPr>
            <w:tcW w:w="2311" w:type="dxa"/>
          </w:tcPr>
          <w:p w14:paraId="09DEA1F0" w14:textId="77777777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35" w:type="dxa"/>
          </w:tcPr>
          <w:p w14:paraId="3CF72D82" w14:textId="6A113900" w:rsidR="00F60B0A" w:rsidRPr="006933B6" w:rsidRDefault="003D0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</w:t>
            </w:r>
          </w:p>
        </w:tc>
        <w:tc>
          <w:tcPr>
            <w:tcW w:w="1890" w:type="dxa"/>
          </w:tcPr>
          <w:p w14:paraId="7199AC57" w14:textId="1AF63509" w:rsidR="00F60B0A" w:rsidRPr="006933B6" w:rsidRDefault="003D0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545" w:type="dxa"/>
          </w:tcPr>
          <w:p w14:paraId="2F7576D3" w14:textId="3AF290F0" w:rsidR="00F60B0A" w:rsidRPr="006933B6" w:rsidRDefault="003D0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141" w:type="dxa"/>
          </w:tcPr>
          <w:p w14:paraId="485C41D0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484DB8F7" w14:textId="77777777">
        <w:tc>
          <w:tcPr>
            <w:tcW w:w="2311" w:type="dxa"/>
          </w:tcPr>
          <w:p w14:paraId="6C4751FA" w14:textId="77777777" w:rsidR="00F60B0A" w:rsidRPr="006933B6" w:rsidRDefault="008070D5">
            <w:pPr>
              <w:rPr>
                <w:rFonts w:ascii="Times New Roman" w:hAnsi="Times New Roman" w:cs="Times New Roman"/>
                <w:b/>
                <w:bCs/>
              </w:rPr>
            </w:pPr>
            <w:r w:rsidRPr="006933B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635" w:type="dxa"/>
          </w:tcPr>
          <w:p w14:paraId="0720E41A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3DB6BBA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3C06D79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6834AFEB" w14:textId="26B646C2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0.</w:t>
            </w:r>
            <w:r w:rsidR="00DD0F2C">
              <w:rPr>
                <w:rFonts w:ascii="Times New Roman" w:hAnsi="Times New Roman" w:cs="Times New Roman" w:hint="eastAsia"/>
              </w:rPr>
              <w:t>393</w:t>
            </w:r>
          </w:p>
        </w:tc>
      </w:tr>
      <w:tr w:rsidR="00F60B0A" w:rsidRPr="006933B6" w14:paraId="5655DC4D" w14:textId="77777777">
        <w:tc>
          <w:tcPr>
            <w:tcW w:w="2311" w:type="dxa"/>
          </w:tcPr>
          <w:p w14:paraId="68BDB977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1635" w:type="dxa"/>
          </w:tcPr>
          <w:p w14:paraId="5180ECFC" w14:textId="2546B93A" w:rsidR="00F60B0A" w:rsidRPr="006933B6" w:rsidRDefault="00996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="00E312F2">
              <w:rPr>
                <w:rFonts w:ascii="Times New Roman" w:hAnsi="Times New Roman" w:cs="Times New Roman" w:hint="eastAsia"/>
              </w:rPr>
              <w:t>(</w:t>
            </w:r>
            <w:r w:rsidR="00455A61">
              <w:rPr>
                <w:rFonts w:ascii="Times New Roman" w:hAnsi="Times New Roman" w:cs="Times New Roman"/>
              </w:rPr>
              <w:t>5.88</w:t>
            </w:r>
            <w:r w:rsidR="008070D5" w:rsidRPr="006933B6">
              <w:rPr>
                <w:rFonts w:ascii="Times New Roman" w:hAnsi="Times New Roman" w:cs="Times New Roman"/>
              </w:rPr>
              <w:t>%</w:t>
            </w:r>
            <w:r w:rsidR="00E312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center"/>
          </w:tcPr>
          <w:p w14:paraId="5A1068D2" w14:textId="4FC1135C" w:rsidR="00F60B0A" w:rsidRPr="006933B6" w:rsidRDefault="003D015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6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86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429221FF" w14:textId="05DB3061" w:rsidR="00F60B0A" w:rsidRPr="006933B6" w:rsidRDefault="00996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9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41" w:type="dxa"/>
          </w:tcPr>
          <w:p w14:paraId="7B2F0814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3558D1C4" w14:textId="77777777">
        <w:tc>
          <w:tcPr>
            <w:tcW w:w="2311" w:type="dxa"/>
          </w:tcPr>
          <w:p w14:paraId="36F16BB0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635" w:type="dxa"/>
          </w:tcPr>
          <w:p w14:paraId="66BD0020" w14:textId="43B0D4AD" w:rsidR="00F60B0A" w:rsidRPr="006933B6" w:rsidRDefault="00996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 w:rsidR="00E312F2">
              <w:rPr>
                <w:rFonts w:ascii="Times New Roman" w:hAnsi="Times New Roman" w:cs="Times New Roman" w:hint="eastAsia"/>
              </w:rPr>
              <w:t>(</w:t>
            </w:r>
            <w:r w:rsidR="00455A61">
              <w:rPr>
                <w:rFonts w:ascii="Times New Roman" w:hAnsi="Times New Roman" w:cs="Times New Roman"/>
              </w:rPr>
              <w:t>24.51</w:t>
            </w:r>
            <w:r w:rsidR="008070D5" w:rsidRPr="006933B6">
              <w:rPr>
                <w:rFonts w:ascii="Times New Roman" w:hAnsi="Times New Roman" w:cs="Times New Roman"/>
              </w:rPr>
              <w:t>%</w:t>
            </w:r>
            <w:r w:rsidR="00E312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center"/>
          </w:tcPr>
          <w:p w14:paraId="7BBAA682" w14:textId="5467BA90" w:rsidR="00F60B0A" w:rsidRPr="006933B6" w:rsidRDefault="003D015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1</w:t>
            </w:r>
            <w:r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59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4292D618" w14:textId="3E2FBE7E" w:rsidR="00F60B0A" w:rsidRPr="006933B6" w:rsidRDefault="00996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9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2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43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162C1CC8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14E7B642" w14:textId="77777777">
        <w:tc>
          <w:tcPr>
            <w:tcW w:w="2311" w:type="dxa"/>
          </w:tcPr>
          <w:p w14:paraId="2B740D05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40-45</w:t>
            </w:r>
          </w:p>
        </w:tc>
        <w:tc>
          <w:tcPr>
            <w:tcW w:w="1635" w:type="dxa"/>
          </w:tcPr>
          <w:p w14:paraId="1E2430DD" w14:textId="0D0B44E1" w:rsidR="00F60B0A" w:rsidRPr="006933B6" w:rsidRDefault="00996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  <w:r w:rsidR="00E312F2">
              <w:rPr>
                <w:rFonts w:ascii="Times New Roman" w:hAnsi="Times New Roman" w:cs="Times New Roman" w:hint="eastAsia"/>
              </w:rPr>
              <w:t>(</w:t>
            </w:r>
            <w:r w:rsidR="00455A61">
              <w:rPr>
                <w:rFonts w:ascii="Times New Roman" w:hAnsi="Times New Roman" w:cs="Times New Roman"/>
              </w:rPr>
              <w:t>69.61</w:t>
            </w:r>
            <w:r w:rsidR="008070D5" w:rsidRPr="006933B6">
              <w:rPr>
                <w:rFonts w:ascii="Times New Roman" w:hAnsi="Times New Roman" w:cs="Times New Roman"/>
              </w:rPr>
              <w:t>%</w:t>
            </w:r>
            <w:r w:rsidR="00E312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center"/>
          </w:tcPr>
          <w:p w14:paraId="6D736307" w14:textId="5BE5932A" w:rsidR="00F60B0A" w:rsidRPr="006933B6" w:rsidRDefault="008070D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  <w:r w:rsidR="003D015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.55</w:t>
            </w:r>
            <w:r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7EAAEE16" w14:textId="32F4771A" w:rsidR="00F60B0A" w:rsidRPr="006933B6" w:rsidRDefault="00996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8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.67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7E7CCD95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29E338E2" w14:textId="77777777">
        <w:trPr>
          <w:trHeight w:val="327"/>
        </w:trPr>
        <w:tc>
          <w:tcPr>
            <w:tcW w:w="2311" w:type="dxa"/>
          </w:tcPr>
          <w:p w14:paraId="1847AF76" w14:textId="77777777" w:rsidR="00F60B0A" w:rsidRPr="006933B6" w:rsidRDefault="008070D5">
            <w:pPr>
              <w:rPr>
                <w:rFonts w:ascii="Times New Roman" w:hAnsi="Times New Roman" w:cs="Times New Roman"/>
                <w:b/>
                <w:bCs/>
              </w:rPr>
            </w:pPr>
            <w:r w:rsidRPr="006933B6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635" w:type="dxa"/>
          </w:tcPr>
          <w:p w14:paraId="1122FF29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06A391B4" w14:textId="77777777" w:rsidR="00F60B0A" w:rsidRPr="006933B6" w:rsidRDefault="00F60B0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C1956A5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31DD0E3" w14:textId="26A33E97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0.</w:t>
            </w:r>
            <w:r w:rsidR="00DD0F2C">
              <w:rPr>
                <w:rFonts w:ascii="Times New Roman" w:hAnsi="Times New Roman" w:cs="Times New Roman"/>
              </w:rPr>
              <w:t>092</w:t>
            </w:r>
          </w:p>
        </w:tc>
      </w:tr>
      <w:tr w:rsidR="00F60B0A" w:rsidRPr="006933B6" w14:paraId="29454605" w14:textId="77777777">
        <w:tc>
          <w:tcPr>
            <w:tcW w:w="2311" w:type="dxa"/>
          </w:tcPr>
          <w:p w14:paraId="0D09F439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635" w:type="dxa"/>
          </w:tcPr>
          <w:p w14:paraId="51EAE913" w14:textId="71EA55AE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  <w:r w:rsidR="008070D5" w:rsidRPr="006933B6">
              <w:rPr>
                <w:rFonts w:ascii="Times New Roman" w:hAnsi="Times New Roman" w:cs="Times New Roman"/>
              </w:rPr>
              <w:t>(</w:t>
            </w:r>
            <w:r w:rsidR="00455A61">
              <w:rPr>
                <w:rFonts w:ascii="Times New Roman" w:hAnsi="Times New Roman" w:cs="Times New Roman"/>
              </w:rPr>
              <w:t>67.65</w:t>
            </w:r>
            <w:r w:rsidR="008070D5" w:rsidRPr="006933B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3BFC6AD9" w14:textId="49C2E657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.65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5D9BE4B7" w14:textId="39DDAF21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.65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40A2312C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6608A9AD" w14:textId="77777777">
        <w:tc>
          <w:tcPr>
            <w:tcW w:w="2311" w:type="dxa"/>
          </w:tcPr>
          <w:p w14:paraId="619BE9E8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635" w:type="dxa"/>
          </w:tcPr>
          <w:p w14:paraId="35695D0C" w14:textId="1B733B56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8070D5" w:rsidRPr="006933B6">
              <w:rPr>
                <w:rFonts w:ascii="Times New Roman" w:hAnsi="Times New Roman" w:cs="Times New Roman"/>
              </w:rPr>
              <w:t>(1</w:t>
            </w:r>
            <w:r w:rsidR="00455A61">
              <w:rPr>
                <w:rFonts w:ascii="Times New Roman" w:hAnsi="Times New Roman" w:cs="Times New Roman"/>
              </w:rPr>
              <w:t>2.25</w:t>
            </w:r>
            <w:r w:rsidR="008070D5" w:rsidRPr="006933B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26236130" w14:textId="2A0900DD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67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36544162" w14:textId="01D7169C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84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595D295D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31A0DBE1" w14:textId="77777777">
        <w:tc>
          <w:tcPr>
            <w:tcW w:w="2311" w:type="dxa"/>
          </w:tcPr>
          <w:p w14:paraId="75624A54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35" w:type="dxa"/>
          </w:tcPr>
          <w:p w14:paraId="56CA7BB7" w14:textId="5C275AA6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8070D5" w:rsidRPr="006933B6">
              <w:rPr>
                <w:rFonts w:ascii="Times New Roman" w:hAnsi="Times New Roman" w:cs="Times New Roman"/>
              </w:rPr>
              <w:t>(</w:t>
            </w:r>
            <w:r w:rsidR="00455A61">
              <w:rPr>
                <w:rFonts w:ascii="Times New Roman" w:hAnsi="Times New Roman" w:cs="Times New Roman"/>
              </w:rPr>
              <w:t>20.59</w:t>
            </w:r>
            <w:r w:rsidR="008070D5" w:rsidRPr="006933B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30F8F76B" w14:textId="02EC9D41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67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5A3898D7" w14:textId="501D70F3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455A6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.51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484C4932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56F616BC" w14:textId="77777777">
        <w:tc>
          <w:tcPr>
            <w:tcW w:w="2311" w:type="dxa"/>
          </w:tcPr>
          <w:p w14:paraId="032022FB" w14:textId="77777777" w:rsidR="00F60B0A" w:rsidRPr="006933B6" w:rsidRDefault="008070D5">
            <w:pPr>
              <w:rPr>
                <w:rFonts w:ascii="Times New Roman" w:hAnsi="Times New Roman" w:cs="Times New Roman"/>
                <w:b/>
                <w:bCs/>
              </w:rPr>
            </w:pPr>
            <w:r w:rsidRPr="006933B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635" w:type="dxa"/>
          </w:tcPr>
          <w:p w14:paraId="02EA9B4E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7D54A194" w14:textId="77777777" w:rsidR="00F60B0A" w:rsidRPr="006933B6" w:rsidRDefault="00F60B0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2C79BFB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2EB7A9B3" w14:textId="66C7E981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1</w:t>
            </w:r>
          </w:p>
        </w:tc>
      </w:tr>
      <w:tr w:rsidR="00F60B0A" w:rsidRPr="006933B6" w14:paraId="77405ADA" w14:textId="77777777">
        <w:tc>
          <w:tcPr>
            <w:tcW w:w="2311" w:type="dxa"/>
          </w:tcPr>
          <w:p w14:paraId="39D31AEA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35" w:type="dxa"/>
          </w:tcPr>
          <w:p w14:paraId="72BC5D12" w14:textId="719FB2E9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  <w:r w:rsidR="008070D5" w:rsidRPr="006933B6">
              <w:rPr>
                <w:rFonts w:ascii="Times New Roman" w:hAnsi="Times New Roman" w:cs="Times New Roman"/>
              </w:rPr>
              <w:t>(</w:t>
            </w:r>
            <w:r w:rsidR="00AD6F47">
              <w:rPr>
                <w:rFonts w:ascii="Times New Roman" w:hAnsi="Times New Roman" w:cs="Times New Roman"/>
              </w:rPr>
              <w:t>61.77</w:t>
            </w:r>
            <w:r w:rsidR="008070D5" w:rsidRPr="006933B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3F4B621E" w14:textId="7FDF2325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(</w:t>
            </w:r>
            <w:r w:rsidR="00AD6F4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1.77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49FFE600" w14:textId="2FDA1599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3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AD6F4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1.77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79276450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5829B622" w14:textId="77777777">
        <w:tc>
          <w:tcPr>
            <w:tcW w:w="2311" w:type="dxa"/>
          </w:tcPr>
          <w:p w14:paraId="7AEA5EE5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35" w:type="dxa"/>
          </w:tcPr>
          <w:p w14:paraId="0C476138" w14:textId="5D597E4C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="008070D5" w:rsidRPr="006933B6">
              <w:rPr>
                <w:rFonts w:ascii="Times New Roman" w:hAnsi="Times New Roman" w:cs="Times New Roman"/>
              </w:rPr>
              <w:t>(</w:t>
            </w:r>
            <w:r w:rsidR="00AD6F47">
              <w:rPr>
                <w:rFonts w:ascii="Times New Roman" w:hAnsi="Times New Roman" w:cs="Times New Roman"/>
              </w:rPr>
              <w:t>38.23</w:t>
            </w:r>
            <w:r w:rsidR="008070D5" w:rsidRPr="006933B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296955B8" w14:textId="0C981F82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9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AD6F4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.23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490A4C69" w14:textId="261EEABA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9(</w:t>
            </w:r>
            <w:r w:rsidR="00AD6F4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.23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2B222672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12064EAF" w14:textId="77777777">
        <w:tc>
          <w:tcPr>
            <w:tcW w:w="2311" w:type="dxa"/>
          </w:tcPr>
          <w:p w14:paraId="533D2492" w14:textId="77777777" w:rsidR="00F60B0A" w:rsidRPr="006933B6" w:rsidRDefault="008070D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933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ymph node Metastasis</w:t>
            </w:r>
          </w:p>
        </w:tc>
        <w:tc>
          <w:tcPr>
            <w:tcW w:w="1635" w:type="dxa"/>
          </w:tcPr>
          <w:p w14:paraId="6BB0D64B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7A19F29B" w14:textId="77777777" w:rsidR="00F60B0A" w:rsidRPr="006933B6" w:rsidRDefault="00F60B0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07D0BC9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6839F203" w14:textId="18F6C848" w:rsidR="00F60B0A" w:rsidRPr="00EE2663" w:rsidRDefault="008070D5">
            <w:pPr>
              <w:rPr>
                <w:rFonts w:ascii="Times New Roman" w:hAnsi="Times New Roman" w:cs="Times New Roman"/>
              </w:rPr>
            </w:pPr>
            <w:r w:rsidRPr="00EE2663">
              <w:rPr>
                <w:rFonts w:ascii="Times New Roman" w:hAnsi="Times New Roman" w:cs="Times New Roman"/>
              </w:rPr>
              <w:t>0.001</w:t>
            </w:r>
          </w:p>
        </w:tc>
      </w:tr>
      <w:tr w:rsidR="00F60B0A" w:rsidRPr="006933B6" w14:paraId="1567B674" w14:textId="77777777">
        <w:tc>
          <w:tcPr>
            <w:tcW w:w="2311" w:type="dxa"/>
          </w:tcPr>
          <w:p w14:paraId="17055124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35" w:type="dxa"/>
          </w:tcPr>
          <w:p w14:paraId="42068315" w14:textId="743160C6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  <w:r w:rsidR="00E312F2">
              <w:rPr>
                <w:rFonts w:ascii="Times New Roman" w:hAnsi="Times New Roman" w:cs="Times New Roman"/>
              </w:rPr>
              <w:t>(</w:t>
            </w:r>
            <w:r w:rsidR="008070D5" w:rsidRPr="006933B6">
              <w:rPr>
                <w:rFonts w:ascii="Times New Roman" w:hAnsi="Times New Roman" w:cs="Times New Roman"/>
              </w:rPr>
              <w:t>71.94%</w:t>
            </w:r>
            <w:r w:rsidR="00E312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center"/>
          </w:tcPr>
          <w:p w14:paraId="0EDF8E87" w14:textId="4654C2A9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64.98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316B98FA" w14:textId="36F513CA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79.23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07D870B0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62C762F3" w14:textId="77777777">
        <w:tc>
          <w:tcPr>
            <w:tcW w:w="2311" w:type="dxa"/>
          </w:tcPr>
          <w:p w14:paraId="46CF418E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35" w:type="dxa"/>
          </w:tcPr>
          <w:p w14:paraId="1812AE05" w14:textId="51432BDE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E312F2">
              <w:rPr>
                <w:rFonts w:ascii="Times New Roman" w:hAnsi="Times New Roman" w:cs="Times New Roman"/>
              </w:rPr>
              <w:t>(</w:t>
            </w:r>
            <w:r w:rsidR="008070D5" w:rsidRPr="006933B6">
              <w:rPr>
                <w:rFonts w:ascii="Times New Roman" w:hAnsi="Times New Roman" w:cs="Times New Roman"/>
              </w:rPr>
              <w:t>28.06%</w:t>
            </w:r>
            <w:r w:rsidR="00E312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center"/>
          </w:tcPr>
          <w:p w14:paraId="1FAAA998" w14:textId="0B6D418F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35.02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7138F366" w14:textId="7227C4FF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20.77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30DE7F53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74F4785A" w14:textId="77777777">
        <w:tc>
          <w:tcPr>
            <w:tcW w:w="2311" w:type="dxa"/>
          </w:tcPr>
          <w:p w14:paraId="162BEF47" w14:textId="77777777" w:rsidR="00F60B0A" w:rsidRPr="006933B6" w:rsidRDefault="008070D5">
            <w:pPr>
              <w:rPr>
                <w:rFonts w:ascii="Times New Roman" w:hAnsi="Times New Roman" w:cs="Times New Roman"/>
                <w:b/>
                <w:bCs/>
              </w:rPr>
            </w:pPr>
            <w:r w:rsidRPr="006933B6">
              <w:rPr>
                <w:rFonts w:ascii="Times New Roman" w:hAnsi="Times New Roman" w:cs="Times New Roman"/>
                <w:b/>
                <w:bCs/>
              </w:rPr>
              <w:t>Tumor site</w:t>
            </w:r>
          </w:p>
        </w:tc>
        <w:tc>
          <w:tcPr>
            <w:tcW w:w="1635" w:type="dxa"/>
          </w:tcPr>
          <w:p w14:paraId="2E8738F5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14A0D165" w14:textId="77777777" w:rsidR="00F60B0A" w:rsidRPr="006933B6" w:rsidRDefault="00F60B0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88DC09E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1235EB0" w14:textId="1E856DF1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  <w:tr w:rsidR="00F60B0A" w:rsidRPr="006933B6" w14:paraId="7D853F7C" w14:textId="77777777">
        <w:tc>
          <w:tcPr>
            <w:tcW w:w="2311" w:type="dxa"/>
          </w:tcPr>
          <w:p w14:paraId="61B9FC9E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Cardia</w:t>
            </w:r>
          </w:p>
        </w:tc>
        <w:tc>
          <w:tcPr>
            <w:tcW w:w="1635" w:type="dxa"/>
          </w:tcPr>
          <w:p w14:paraId="371D3734" w14:textId="3FF63BC6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720984">
              <w:rPr>
                <w:rFonts w:ascii="Times New Roman" w:hAnsi="Times New Roman" w:cs="Times New Roman"/>
              </w:rPr>
              <w:t>21.08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76DB9EC1" w14:textId="38AFC490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5E29A8">
              <w:rPr>
                <w:rFonts w:ascii="Times New Roman" w:hAnsi="Times New Roman" w:cs="Times New Roman"/>
              </w:rPr>
              <w:t>22.55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5" w:type="dxa"/>
            <w:vAlign w:val="center"/>
          </w:tcPr>
          <w:p w14:paraId="62663C49" w14:textId="25FD96F5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FD73AD">
              <w:rPr>
                <w:rFonts w:ascii="Times New Roman" w:hAnsi="Times New Roman" w:cs="Times New Roman" w:hint="eastAsia"/>
              </w:rPr>
              <w:t>(</w:t>
            </w:r>
            <w:r w:rsidR="00720984">
              <w:rPr>
                <w:rFonts w:ascii="Times New Roman" w:hAnsi="Times New Roman" w:cs="Times New Roman"/>
              </w:rPr>
              <w:t>19.61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1" w:type="dxa"/>
          </w:tcPr>
          <w:p w14:paraId="0723A533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6D548D0A" w14:textId="77777777">
        <w:tc>
          <w:tcPr>
            <w:tcW w:w="2311" w:type="dxa"/>
          </w:tcPr>
          <w:p w14:paraId="7BE16D75" w14:textId="77777777" w:rsidR="00F60B0A" w:rsidRPr="006933B6" w:rsidRDefault="008070D5" w:rsidP="00371020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  <w:sz w:val="20"/>
                <w:szCs w:val="20"/>
              </w:rPr>
              <w:t>Fundus</w:t>
            </w:r>
          </w:p>
        </w:tc>
        <w:tc>
          <w:tcPr>
            <w:tcW w:w="1635" w:type="dxa"/>
          </w:tcPr>
          <w:p w14:paraId="1231139F" w14:textId="2CF202B8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720984">
              <w:rPr>
                <w:rFonts w:ascii="Times New Roman" w:hAnsi="Times New Roman" w:cs="Times New Roman"/>
              </w:rPr>
              <w:t>5.39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7FCA86CF" w14:textId="2DBFDC52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5E29A8">
              <w:rPr>
                <w:rFonts w:ascii="Times New Roman" w:hAnsi="Times New Roman" w:cs="Times New Roman"/>
              </w:rPr>
              <w:t>4.9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5" w:type="dxa"/>
            <w:vAlign w:val="center"/>
          </w:tcPr>
          <w:p w14:paraId="17A2C16A" w14:textId="205B36F7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720984">
              <w:rPr>
                <w:rFonts w:ascii="Times New Roman" w:hAnsi="Times New Roman" w:cs="Times New Roman"/>
              </w:rPr>
              <w:t>5.88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1" w:type="dxa"/>
          </w:tcPr>
          <w:p w14:paraId="59E2D00E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53278D9C" w14:textId="77777777">
        <w:tc>
          <w:tcPr>
            <w:tcW w:w="2311" w:type="dxa"/>
          </w:tcPr>
          <w:p w14:paraId="5FB39E4F" w14:textId="77777777" w:rsidR="00F60B0A" w:rsidRPr="006933B6" w:rsidRDefault="008070D5" w:rsidP="00371020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635" w:type="dxa"/>
          </w:tcPr>
          <w:p w14:paraId="08CD2946" w14:textId="5CA13F9F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720984">
              <w:rPr>
                <w:rFonts w:ascii="Times New Roman" w:hAnsi="Times New Roman" w:cs="Times New Roman"/>
              </w:rPr>
              <w:t>12.75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41B51D79" w14:textId="0796C260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5E29A8">
              <w:rPr>
                <w:rFonts w:ascii="Times New Roman" w:hAnsi="Times New Roman" w:cs="Times New Roman"/>
              </w:rPr>
              <w:t>(12.75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5" w:type="dxa"/>
            <w:vAlign w:val="center"/>
          </w:tcPr>
          <w:p w14:paraId="5C3889E4" w14:textId="6C954A76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FD73AD">
              <w:rPr>
                <w:rFonts w:ascii="Times New Roman" w:hAnsi="Times New Roman" w:cs="Times New Roman"/>
              </w:rPr>
              <w:t>(12.</w:t>
            </w:r>
            <w:r w:rsidR="00720984">
              <w:rPr>
                <w:rFonts w:ascii="Times New Roman" w:hAnsi="Times New Roman" w:cs="Times New Roman"/>
              </w:rPr>
              <w:t>75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1" w:type="dxa"/>
          </w:tcPr>
          <w:p w14:paraId="000ECEFE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2B949022" w14:textId="77777777">
        <w:tc>
          <w:tcPr>
            <w:tcW w:w="2311" w:type="dxa"/>
          </w:tcPr>
          <w:p w14:paraId="2F708160" w14:textId="77777777" w:rsidR="00F60B0A" w:rsidRPr="006933B6" w:rsidRDefault="008070D5" w:rsidP="00371020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6933B6">
              <w:rPr>
                <w:rFonts w:ascii="Times New Roman" w:hAnsi="Times New Roman" w:cs="Times New Roman"/>
                <w:sz w:val="20"/>
                <w:szCs w:val="20"/>
              </w:rPr>
              <w:t>Anturm</w:t>
            </w:r>
            <w:proofErr w:type="spellEnd"/>
          </w:p>
        </w:tc>
        <w:tc>
          <w:tcPr>
            <w:tcW w:w="1635" w:type="dxa"/>
          </w:tcPr>
          <w:p w14:paraId="0A200FFA" w14:textId="0ACBD302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720984">
              <w:rPr>
                <w:rFonts w:ascii="Times New Roman" w:hAnsi="Times New Roman" w:cs="Times New Roman"/>
              </w:rPr>
              <w:t>36.27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0B11A3F8" w14:textId="0EFB38BC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5E29A8">
              <w:rPr>
                <w:rFonts w:ascii="Times New Roman" w:hAnsi="Times New Roman" w:cs="Times New Roman"/>
              </w:rPr>
              <w:t>30.39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5" w:type="dxa"/>
            <w:vAlign w:val="center"/>
          </w:tcPr>
          <w:p w14:paraId="3ECC12C6" w14:textId="7CAB675B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720984">
              <w:rPr>
                <w:rFonts w:ascii="Times New Roman" w:hAnsi="Times New Roman" w:cs="Times New Roman"/>
              </w:rPr>
              <w:t>42.16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1" w:type="dxa"/>
          </w:tcPr>
          <w:p w14:paraId="35F8F9D1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15916A72" w14:textId="77777777">
        <w:tc>
          <w:tcPr>
            <w:tcW w:w="2311" w:type="dxa"/>
          </w:tcPr>
          <w:p w14:paraId="03130C21" w14:textId="77777777" w:rsidR="00F60B0A" w:rsidRPr="006933B6" w:rsidRDefault="008070D5" w:rsidP="003710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33B6">
              <w:rPr>
                <w:rFonts w:ascii="Times New Roman" w:hAnsi="Times New Roman" w:cs="Times New Roman"/>
                <w:sz w:val="20"/>
                <w:szCs w:val="20"/>
              </w:rPr>
              <w:t>Overlappping</w:t>
            </w:r>
            <w:proofErr w:type="spellEnd"/>
            <w:r w:rsidRPr="006933B6">
              <w:rPr>
                <w:rFonts w:ascii="Times New Roman" w:hAnsi="Times New Roman" w:cs="Times New Roman"/>
                <w:sz w:val="20"/>
                <w:szCs w:val="20"/>
              </w:rPr>
              <w:t>/NOS</w:t>
            </w:r>
          </w:p>
        </w:tc>
        <w:tc>
          <w:tcPr>
            <w:tcW w:w="1635" w:type="dxa"/>
          </w:tcPr>
          <w:p w14:paraId="0CC512DA" w14:textId="0F43A036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720984">
              <w:rPr>
                <w:rFonts w:ascii="Times New Roman" w:hAnsi="Times New Roman" w:cs="Times New Roman"/>
              </w:rPr>
              <w:t>24.51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7F70E5E6" w14:textId="5D44384A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5E29A8">
              <w:rPr>
                <w:rFonts w:ascii="Times New Roman" w:hAnsi="Times New Roman" w:cs="Times New Roman"/>
              </w:rPr>
              <w:t>29.41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5" w:type="dxa"/>
            <w:vAlign w:val="center"/>
          </w:tcPr>
          <w:p w14:paraId="29309BF0" w14:textId="2368B746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720984">
              <w:rPr>
                <w:rFonts w:ascii="Times New Roman" w:hAnsi="Times New Roman" w:cs="Times New Roman"/>
              </w:rPr>
              <w:t>19.61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1" w:type="dxa"/>
          </w:tcPr>
          <w:p w14:paraId="48DB0667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4E5AF347" w14:textId="77777777">
        <w:tc>
          <w:tcPr>
            <w:tcW w:w="2311" w:type="dxa"/>
          </w:tcPr>
          <w:p w14:paraId="06AD66C4" w14:textId="77777777" w:rsidR="00F60B0A" w:rsidRPr="006933B6" w:rsidRDefault="008070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3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635" w:type="dxa"/>
          </w:tcPr>
          <w:p w14:paraId="454C2E64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169C8D38" w14:textId="77777777" w:rsidR="00F60B0A" w:rsidRPr="006933B6" w:rsidRDefault="00F60B0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EE25D7C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D29241B" w14:textId="476A6436" w:rsidR="00F60B0A" w:rsidRPr="006933B6" w:rsidRDefault="00F44F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</w:tr>
      <w:tr w:rsidR="00F60B0A" w:rsidRPr="006933B6" w14:paraId="5AE67C54" w14:textId="77777777">
        <w:tc>
          <w:tcPr>
            <w:tcW w:w="2311" w:type="dxa"/>
          </w:tcPr>
          <w:p w14:paraId="1233D1F9" w14:textId="77777777" w:rsidR="00F60B0A" w:rsidRPr="006933B6" w:rsidRDefault="008070D5" w:rsidP="003710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33B6">
              <w:rPr>
                <w:rFonts w:ascii="Times New Roman" w:hAnsi="Times New Roman" w:cs="Times New Roman"/>
                <w:sz w:val="20"/>
                <w:szCs w:val="20"/>
              </w:rPr>
              <w:t>T1a</w:t>
            </w:r>
          </w:p>
        </w:tc>
        <w:tc>
          <w:tcPr>
            <w:tcW w:w="1635" w:type="dxa"/>
          </w:tcPr>
          <w:p w14:paraId="690AF580" w14:textId="07F9B35A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BF1ADB">
              <w:rPr>
                <w:rFonts w:ascii="Times New Roman" w:hAnsi="Times New Roman" w:cs="Times New Roman"/>
              </w:rPr>
              <w:t>31.37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64792A9B" w14:textId="3E1CE20B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00EEC">
              <w:rPr>
                <w:rFonts w:ascii="Times New Roman" w:hAnsi="Times New Roman" w:cs="Times New Roman" w:hint="eastAsia"/>
              </w:rPr>
              <w:t>3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BF1ADB">
              <w:rPr>
                <w:rFonts w:ascii="Times New Roman" w:hAnsi="Times New Roman" w:cs="Times New Roman"/>
              </w:rPr>
              <w:t>32.35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5" w:type="dxa"/>
            <w:vAlign w:val="center"/>
          </w:tcPr>
          <w:p w14:paraId="176466DC" w14:textId="184958F7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00EEC">
              <w:rPr>
                <w:rFonts w:ascii="Times New Roman" w:hAnsi="Times New Roman" w:cs="Times New Roman" w:hint="eastAsia"/>
              </w:rPr>
              <w:t>1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BF1ADB">
              <w:rPr>
                <w:rFonts w:ascii="Times New Roman" w:hAnsi="Times New Roman" w:cs="Times New Roman"/>
              </w:rPr>
              <w:t>30.39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1" w:type="dxa"/>
          </w:tcPr>
          <w:p w14:paraId="01CAC4A4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05DC5578" w14:textId="77777777">
        <w:tc>
          <w:tcPr>
            <w:tcW w:w="2311" w:type="dxa"/>
          </w:tcPr>
          <w:p w14:paraId="573C778F" w14:textId="77777777" w:rsidR="00F60B0A" w:rsidRPr="006933B6" w:rsidRDefault="008070D5" w:rsidP="003710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33B6">
              <w:rPr>
                <w:rFonts w:ascii="Times New Roman" w:hAnsi="Times New Roman" w:cs="Times New Roman"/>
                <w:sz w:val="20"/>
                <w:szCs w:val="20"/>
              </w:rPr>
              <w:t>T1b</w:t>
            </w:r>
          </w:p>
        </w:tc>
        <w:tc>
          <w:tcPr>
            <w:tcW w:w="1635" w:type="dxa"/>
          </w:tcPr>
          <w:p w14:paraId="45C3A003" w14:textId="168A0D10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F52C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BF1ADB">
              <w:rPr>
                <w:rFonts w:ascii="Times New Roman" w:hAnsi="Times New Roman" w:cs="Times New Roman"/>
              </w:rPr>
              <w:t>68.63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7CDE5E9D" w14:textId="5BE87288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BF1ADB">
              <w:rPr>
                <w:rFonts w:ascii="Times New Roman" w:hAnsi="Times New Roman" w:cs="Times New Roman"/>
              </w:rPr>
              <w:t>67.65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5" w:type="dxa"/>
            <w:vAlign w:val="center"/>
          </w:tcPr>
          <w:p w14:paraId="79E0B0D5" w14:textId="734CB94A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FD73AD">
              <w:rPr>
                <w:rFonts w:ascii="Times New Roman" w:hAnsi="Times New Roman" w:cs="Times New Roman"/>
              </w:rPr>
              <w:t>(</w:t>
            </w:r>
            <w:r w:rsidR="00BF1ADB">
              <w:rPr>
                <w:rFonts w:ascii="Times New Roman" w:hAnsi="Times New Roman" w:cs="Times New Roman"/>
              </w:rPr>
              <w:t>69.61</w:t>
            </w:r>
            <w:r w:rsidR="00FD73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1" w:type="dxa"/>
          </w:tcPr>
          <w:p w14:paraId="3BECC8B3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1E94035E" w14:textId="77777777">
        <w:tc>
          <w:tcPr>
            <w:tcW w:w="2311" w:type="dxa"/>
          </w:tcPr>
          <w:p w14:paraId="70C79948" w14:textId="77777777" w:rsidR="00F60B0A" w:rsidRPr="006933B6" w:rsidRDefault="008070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3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635" w:type="dxa"/>
          </w:tcPr>
          <w:p w14:paraId="3450644E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0B24D5A3" w14:textId="77777777" w:rsidR="00F60B0A" w:rsidRPr="006933B6" w:rsidRDefault="00F60B0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F2484C4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57060FAB" w14:textId="1101DBC4" w:rsidR="00F60B0A" w:rsidRPr="006933B6" w:rsidRDefault="006F5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60B0A" w:rsidRPr="006933B6" w14:paraId="2C1DE459" w14:textId="77777777">
        <w:tc>
          <w:tcPr>
            <w:tcW w:w="2311" w:type="dxa"/>
          </w:tcPr>
          <w:p w14:paraId="2F51E45F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6933B6">
              <w:rPr>
                <w:rFonts w:ascii="Times New Roman" w:hAnsi="Times New Roman" w:cs="Times New Roman"/>
              </w:rPr>
              <w:t>≤3cm</w:t>
            </w:r>
          </w:p>
        </w:tc>
        <w:tc>
          <w:tcPr>
            <w:tcW w:w="1635" w:type="dxa"/>
          </w:tcPr>
          <w:p w14:paraId="73B2E554" w14:textId="23E40D2B" w:rsidR="00F60B0A" w:rsidRPr="006933B6" w:rsidRDefault="006F5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312F2">
              <w:rPr>
                <w:rFonts w:ascii="Times New Roman" w:hAnsi="Times New Roman" w:cs="Times New Roman" w:hint="eastAsia"/>
              </w:rPr>
              <w:t>(</w:t>
            </w:r>
            <w:r w:rsidR="00BF1ADB">
              <w:rPr>
                <w:rFonts w:ascii="Times New Roman" w:hAnsi="Times New Roman" w:cs="Times New Roman"/>
              </w:rPr>
              <w:t>0</w:t>
            </w:r>
            <w:r w:rsidR="008070D5" w:rsidRPr="006933B6">
              <w:rPr>
                <w:rFonts w:ascii="Times New Roman" w:hAnsi="Times New Roman" w:cs="Times New Roman"/>
              </w:rPr>
              <w:t>%</w:t>
            </w:r>
            <w:r w:rsidR="00E312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center"/>
          </w:tcPr>
          <w:p w14:paraId="3114B909" w14:textId="6DE46333" w:rsidR="00F60B0A" w:rsidRPr="006933B6" w:rsidRDefault="006F52C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BF1A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030B48F1" w14:textId="702072DC" w:rsidR="00F60B0A" w:rsidRPr="006933B6" w:rsidRDefault="006F52C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00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62FA01A4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4977AE6A" w14:textId="77777777">
        <w:tc>
          <w:tcPr>
            <w:tcW w:w="2311" w:type="dxa"/>
          </w:tcPr>
          <w:p w14:paraId="11CDE6CD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&gt;3cm</w:t>
            </w:r>
          </w:p>
        </w:tc>
        <w:tc>
          <w:tcPr>
            <w:tcW w:w="1635" w:type="dxa"/>
          </w:tcPr>
          <w:p w14:paraId="231C105B" w14:textId="411B9117" w:rsidR="00F60B0A" w:rsidRPr="006933B6" w:rsidRDefault="006F5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  <w:r w:rsidR="00E312F2">
              <w:rPr>
                <w:rFonts w:ascii="Times New Roman" w:hAnsi="Times New Roman" w:cs="Times New Roman" w:hint="eastAsia"/>
              </w:rPr>
              <w:t>(</w:t>
            </w:r>
            <w:r w:rsidR="00BF1ADB">
              <w:rPr>
                <w:rFonts w:ascii="Times New Roman" w:hAnsi="Times New Roman" w:cs="Times New Roman"/>
              </w:rPr>
              <w:t>100</w:t>
            </w:r>
            <w:r w:rsidR="008070D5" w:rsidRPr="006933B6">
              <w:rPr>
                <w:rFonts w:ascii="Times New Roman" w:hAnsi="Times New Roman" w:cs="Times New Roman"/>
              </w:rPr>
              <w:t>%</w:t>
            </w:r>
            <w:r w:rsidR="00E312F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90" w:type="dxa"/>
            <w:vAlign w:val="center"/>
          </w:tcPr>
          <w:p w14:paraId="06AC2A49" w14:textId="5501A5B0" w:rsidR="00F60B0A" w:rsidRPr="006933B6" w:rsidRDefault="006F52C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2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BF1AD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15DEE0FA" w14:textId="789E6933" w:rsidR="00F60B0A" w:rsidRPr="006933B6" w:rsidRDefault="006F52C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2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00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2269A1FA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37A52D15" w14:textId="77777777">
        <w:tc>
          <w:tcPr>
            <w:tcW w:w="2311" w:type="dxa"/>
          </w:tcPr>
          <w:p w14:paraId="0F6AF400" w14:textId="77777777" w:rsidR="00F60B0A" w:rsidRPr="006933B6" w:rsidRDefault="008070D5">
            <w:pPr>
              <w:rPr>
                <w:rFonts w:ascii="Times New Roman" w:hAnsi="Times New Roman" w:cs="Times New Roman"/>
                <w:b/>
                <w:bCs/>
              </w:rPr>
            </w:pPr>
            <w:r w:rsidRPr="006933B6">
              <w:rPr>
                <w:rFonts w:ascii="Times New Roman" w:hAnsi="Times New Roman" w:cs="Times New Roman"/>
                <w:b/>
                <w:bCs/>
              </w:rPr>
              <w:t>Examined LNs</w:t>
            </w:r>
          </w:p>
        </w:tc>
        <w:tc>
          <w:tcPr>
            <w:tcW w:w="1635" w:type="dxa"/>
          </w:tcPr>
          <w:p w14:paraId="151F4F29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6D2CA358" w14:textId="77777777" w:rsidR="00F60B0A" w:rsidRPr="006933B6" w:rsidRDefault="00F60B0A">
            <w:pPr>
              <w:widowControl/>
              <w:tabs>
                <w:tab w:val="center" w:pos="677"/>
              </w:tabs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48363CC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F987AA1" w14:textId="179B7A8A" w:rsidR="00F60B0A" w:rsidRPr="006933B6" w:rsidRDefault="00F44F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</w:t>
            </w:r>
          </w:p>
        </w:tc>
      </w:tr>
      <w:tr w:rsidR="00F60B0A" w:rsidRPr="006933B6" w14:paraId="03D2BC0B" w14:textId="77777777">
        <w:tc>
          <w:tcPr>
            <w:tcW w:w="2311" w:type="dxa"/>
          </w:tcPr>
          <w:p w14:paraId="56BF5A1E" w14:textId="0F0A652D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≤16</w:t>
            </w:r>
          </w:p>
        </w:tc>
        <w:tc>
          <w:tcPr>
            <w:tcW w:w="1635" w:type="dxa"/>
          </w:tcPr>
          <w:p w14:paraId="05F1026D" w14:textId="35C2DAB5" w:rsidR="00F60B0A" w:rsidRPr="006933B6" w:rsidRDefault="00F44F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  <w:r w:rsidR="00E312F2">
              <w:rPr>
                <w:rFonts w:ascii="Times New Roman" w:hAnsi="Times New Roman" w:cs="Times New Roman" w:hint="eastAsia"/>
              </w:rPr>
              <w:t>(</w:t>
            </w:r>
            <w:r w:rsidR="00E535D9">
              <w:rPr>
                <w:rFonts w:ascii="Times New Roman" w:hAnsi="Times New Roman" w:cs="Times New Roman"/>
              </w:rPr>
              <w:t>69.12</w:t>
            </w:r>
            <w:r w:rsidR="008070D5" w:rsidRPr="006933B6">
              <w:rPr>
                <w:rFonts w:ascii="Times New Roman" w:hAnsi="Times New Roman" w:cs="Times New Roman"/>
              </w:rPr>
              <w:t>%</w:t>
            </w:r>
            <w:r w:rsidR="00E312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center"/>
          </w:tcPr>
          <w:p w14:paraId="09F6B4B1" w14:textId="0441D645" w:rsidR="00F60B0A" w:rsidRPr="006933B6" w:rsidRDefault="00F44FD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E535D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.61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587E9A67" w14:textId="22C936D6" w:rsidR="00F60B0A" w:rsidRPr="006933B6" w:rsidRDefault="00F44FD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E535D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.63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0BF652CA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03ECEB92" w14:textId="77777777">
        <w:tc>
          <w:tcPr>
            <w:tcW w:w="2311" w:type="dxa"/>
          </w:tcPr>
          <w:p w14:paraId="4684AF5D" w14:textId="77777777" w:rsidR="00F60B0A" w:rsidRPr="006933B6" w:rsidRDefault="008070D5" w:rsidP="0037102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1635" w:type="dxa"/>
          </w:tcPr>
          <w:p w14:paraId="6B48538E" w14:textId="3B7D5735" w:rsidR="00F60B0A" w:rsidRPr="006933B6" w:rsidRDefault="00F44F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8070D5" w:rsidRPr="006933B6">
              <w:rPr>
                <w:rFonts w:ascii="Times New Roman" w:hAnsi="Times New Roman" w:cs="Times New Roman"/>
              </w:rPr>
              <w:t>(</w:t>
            </w:r>
            <w:r w:rsidR="00E535D9">
              <w:rPr>
                <w:rFonts w:ascii="Times New Roman" w:hAnsi="Times New Roman" w:cs="Times New Roman"/>
              </w:rPr>
              <w:t>30.88</w:t>
            </w:r>
            <w:r w:rsidR="008070D5" w:rsidRPr="006933B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50BA6772" w14:textId="242E0422" w:rsidR="00F60B0A" w:rsidRPr="006933B6" w:rsidRDefault="00F44FD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E535D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39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1A1F59CE" w14:textId="793FD486" w:rsidR="00F60B0A" w:rsidRPr="006933B6" w:rsidRDefault="00F44FD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E535D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.37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3FC50210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7D54FCAA" w14:textId="77777777">
        <w:tc>
          <w:tcPr>
            <w:tcW w:w="2311" w:type="dxa"/>
          </w:tcPr>
          <w:p w14:paraId="3315E5A7" w14:textId="77777777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  <w:b/>
                <w:bCs/>
              </w:rPr>
              <w:t>Cell differentiation</w:t>
            </w:r>
          </w:p>
        </w:tc>
        <w:tc>
          <w:tcPr>
            <w:tcW w:w="1635" w:type="dxa"/>
          </w:tcPr>
          <w:p w14:paraId="6A18188C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3972ADBE" w14:textId="77777777" w:rsidR="00F60B0A" w:rsidRPr="006933B6" w:rsidRDefault="00F60B0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F8027AA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27E9632" w14:textId="6BFB8A87" w:rsidR="00F60B0A" w:rsidRPr="006933B6" w:rsidRDefault="008070D5">
            <w:pPr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0.</w:t>
            </w:r>
            <w:r w:rsidR="00DD0F2C">
              <w:rPr>
                <w:rFonts w:ascii="Times New Roman" w:hAnsi="Times New Roman" w:cs="Times New Roman"/>
              </w:rPr>
              <w:t>118</w:t>
            </w:r>
          </w:p>
        </w:tc>
      </w:tr>
      <w:tr w:rsidR="00F60B0A" w:rsidRPr="006933B6" w14:paraId="365C2852" w14:textId="77777777">
        <w:tc>
          <w:tcPr>
            <w:tcW w:w="2311" w:type="dxa"/>
          </w:tcPr>
          <w:p w14:paraId="406DF361" w14:textId="77777777" w:rsidR="00F60B0A" w:rsidRPr="006933B6" w:rsidRDefault="008070D5" w:rsidP="00371020">
            <w:pPr>
              <w:ind w:leftChars="100" w:left="210"/>
              <w:rPr>
                <w:rFonts w:ascii="Times New Roman" w:hAnsi="Times New Roman" w:cs="Times New Roman"/>
              </w:rPr>
            </w:pPr>
            <w:proofErr w:type="gramStart"/>
            <w:r w:rsidRPr="006933B6">
              <w:rPr>
                <w:rFonts w:ascii="Times New Roman" w:hAnsi="Times New Roman" w:cs="Times New Roman"/>
              </w:rPr>
              <w:t>Well</w:t>
            </w:r>
            <w:proofErr w:type="gramEnd"/>
            <w:r w:rsidRPr="006933B6">
              <w:rPr>
                <w:rFonts w:ascii="Times New Roman" w:hAnsi="Times New Roman" w:cs="Times New Roman"/>
              </w:rPr>
              <w:t>/moderately differentiated</w:t>
            </w:r>
          </w:p>
        </w:tc>
        <w:tc>
          <w:tcPr>
            <w:tcW w:w="1635" w:type="dxa"/>
          </w:tcPr>
          <w:p w14:paraId="551EA030" w14:textId="4CC31EC0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8070D5" w:rsidRPr="006933B6">
              <w:rPr>
                <w:rFonts w:ascii="Times New Roman" w:hAnsi="Times New Roman" w:cs="Times New Roman"/>
              </w:rPr>
              <w:t>(</w:t>
            </w:r>
            <w:r w:rsidR="00213396">
              <w:rPr>
                <w:rFonts w:ascii="Times New Roman" w:hAnsi="Times New Roman" w:cs="Times New Roman"/>
              </w:rPr>
              <w:t>9.31</w:t>
            </w:r>
            <w:r w:rsidR="008070D5" w:rsidRPr="006933B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12F42403" w14:textId="299E1651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2133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78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3B164103" w14:textId="3B12DB03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2133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84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5FC8D339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  <w:tr w:rsidR="00F60B0A" w:rsidRPr="006933B6" w14:paraId="730E243A" w14:textId="77777777">
        <w:tc>
          <w:tcPr>
            <w:tcW w:w="2311" w:type="dxa"/>
          </w:tcPr>
          <w:p w14:paraId="088399E0" w14:textId="77777777" w:rsidR="00F60B0A" w:rsidRPr="006933B6" w:rsidRDefault="008070D5" w:rsidP="00371020">
            <w:pPr>
              <w:ind w:leftChars="100" w:left="210"/>
              <w:rPr>
                <w:rFonts w:ascii="Times New Roman" w:hAnsi="Times New Roman" w:cs="Times New Roman"/>
              </w:rPr>
            </w:pPr>
            <w:r w:rsidRPr="006933B6">
              <w:rPr>
                <w:rFonts w:ascii="Times New Roman" w:hAnsi="Times New Roman" w:cs="Times New Roman"/>
              </w:rPr>
              <w:t>Poorly differentiated/undifferentiated</w:t>
            </w:r>
          </w:p>
        </w:tc>
        <w:tc>
          <w:tcPr>
            <w:tcW w:w="1635" w:type="dxa"/>
          </w:tcPr>
          <w:p w14:paraId="3BB2CFD0" w14:textId="7BD44FB0" w:rsidR="00F60B0A" w:rsidRPr="006933B6" w:rsidRDefault="00DD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  <w:r w:rsidR="008070D5" w:rsidRPr="006933B6">
              <w:rPr>
                <w:rFonts w:ascii="Times New Roman" w:hAnsi="Times New Roman" w:cs="Times New Roman"/>
              </w:rPr>
              <w:t>(</w:t>
            </w:r>
            <w:r w:rsidR="00213396">
              <w:rPr>
                <w:rFonts w:ascii="Times New Roman" w:hAnsi="Times New Roman" w:cs="Times New Roman"/>
              </w:rPr>
              <w:t>90.67</w:t>
            </w:r>
            <w:r w:rsidR="008070D5" w:rsidRPr="006933B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vAlign w:val="center"/>
          </w:tcPr>
          <w:p w14:paraId="55DB2332" w14:textId="3B30BEF6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1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2133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.22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45" w:type="dxa"/>
            <w:vAlign w:val="center"/>
          </w:tcPr>
          <w:p w14:paraId="52E21DB0" w14:textId="5A717688" w:rsidR="00F60B0A" w:rsidRPr="006933B6" w:rsidRDefault="00DD0F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4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2133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2.16</w:t>
            </w:r>
            <w:r w:rsidR="008070D5" w:rsidRP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="006933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141" w:type="dxa"/>
          </w:tcPr>
          <w:p w14:paraId="4799D1B0" w14:textId="77777777" w:rsidR="00F60B0A" w:rsidRPr="006933B6" w:rsidRDefault="00F60B0A">
            <w:pPr>
              <w:rPr>
                <w:rFonts w:ascii="Times New Roman" w:hAnsi="Times New Roman" w:cs="Times New Roman"/>
              </w:rPr>
            </w:pPr>
          </w:p>
        </w:tc>
      </w:tr>
    </w:tbl>
    <w:p w14:paraId="47A49026" w14:textId="77777777" w:rsidR="00F60B0A" w:rsidRDefault="00F60B0A">
      <w:pPr>
        <w:rPr>
          <w:rFonts w:ascii="Arial" w:hAnsi="Arial" w:cs="Arial"/>
        </w:rPr>
      </w:pPr>
    </w:p>
    <w:sectPr w:rsidR="00F60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BE7F2" w14:textId="77777777" w:rsidR="00073BC2" w:rsidRDefault="00073BC2" w:rsidP="00575682">
      <w:r>
        <w:separator/>
      </w:r>
    </w:p>
  </w:endnote>
  <w:endnote w:type="continuationSeparator" w:id="0">
    <w:p w14:paraId="6349B10D" w14:textId="77777777" w:rsidR="00073BC2" w:rsidRDefault="00073BC2" w:rsidP="00575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1A424" w14:textId="77777777" w:rsidR="00073BC2" w:rsidRDefault="00073BC2" w:rsidP="00575682">
      <w:r>
        <w:separator/>
      </w:r>
    </w:p>
  </w:footnote>
  <w:footnote w:type="continuationSeparator" w:id="0">
    <w:p w14:paraId="1185AF4C" w14:textId="77777777" w:rsidR="00073BC2" w:rsidRDefault="00073BC2" w:rsidP="00575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B38"/>
    <w:rsid w:val="00004C6B"/>
    <w:rsid w:val="000326AA"/>
    <w:rsid w:val="00060D16"/>
    <w:rsid w:val="00073BC2"/>
    <w:rsid w:val="001852D6"/>
    <w:rsid w:val="00191225"/>
    <w:rsid w:val="001923CF"/>
    <w:rsid w:val="001A6448"/>
    <w:rsid w:val="001E612D"/>
    <w:rsid w:val="00213396"/>
    <w:rsid w:val="00267C84"/>
    <w:rsid w:val="00271DDB"/>
    <w:rsid w:val="00294AC6"/>
    <w:rsid w:val="002D6BF8"/>
    <w:rsid w:val="002E1B37"/>
    <w:rsid w:val="002F7F2A"/>
    <w:rsid w:val="0032208A"/>
    <w:rsid w:val="003478FA"/>
    <w:rsid w:val="00371020"/>
    <w:rsid w:val="00396A26"/>
    <w:rsid w:val="003D015C"/>
    <w:rsid w:val="003F6DCF"/>
    <w:rsid w:val="00400EEC"/>
    <w:rsid w:val="004041A4"/>
    <w:rsid w:val="004275B4"/>
    <w:rsid w:val="00455A61"/>
    <w:rsid w:val="004635D6"/>
    <w:rsid w:val="00463DA8"/>
    <w:rsid w:val="0048771D"/>
    <w:rsid w:val="004A2BBD"/>
    <w:rsid w:val="004C2F51"/>
    <w:rsid w:val="004D6E02"/>
    <w:rsid w:val="004E758D"/>
    <w:rsid w:val="0050448D"/>
    <w:rsid w:val="00513649"/>
    <w:rsid w:val="00525421"/>
    <w:rsid w:val="005672EA"/>
    <w:rsid w:val="00575682"/>
    <w:rsid w:val="005A1F38"/>
    <w:rsid w:val="005E29A8"/>
    <w:rsid w:val="00664DB7"/>
    <w:rsid w:val="0067708B"/>
    <w:rsid w:val="006933B6"/>
    <w:rsid w:val="006A0E50"/>
    <w:rsid w:val="006E5B81"/>
    <w:rsid w:val="006F52CB"/>
    <w:rsid w:val="0072060A"/>
    <w:rsid w:val="00720984"/>
    <w:rsid w:val="007557CF"/>
    <w:rsid w:val="00786EE0"/>
    <w:rsid w:val="00791E9D"/>
    <w:rsid w:val="00795B45"/>
    <w:rsid w:val="007B1798"/>
    <w:rsid w:val="007D6BB2"/>
    <w:rsid w:val="007F271E"/>
    <w:rsid w:val="008070D5"/>
    <w:rsid w:val="008337A5"/>
    <w:rsid w:val="00847526"/>
    <w:rsid w:val="008A14F1"/>
    <w:rsid w:val="008B4CB2"/>
    <w:rsid w:val="008D16F6"/>
    <w:rsid w:val="00930558"/>
    <w:rsid w:val="00996861"/>
    <w:rsid w:val="00A83BDE"/>
    <w:rsid w:val="00A855E8"/>
    <w:rsid w:val="00A86B1F"/>
    <w:rsid w:val="00A95E35"/>
    <w:rsid w:val="00AD4101"/>
    <w:rsid w:val="00AD6F47"/>
    <w:rsid w:val="00AD7FFE"/>
    <w:rsid w:val="00AF0C78"/>
    <w:rsid w:val="00B15261"/>
    <w:rsid w:val="00B27FC8"/>
    <w:rsid w:val="00B70EDC"/>
    <w:rsid w:val="00B72436"/>
    <w:rsid w:val="00BF1ADB"/>
    <w:rsid w:val="00C01D5B"/>
    <w:rsid w:val="00CC1280"/>
    <w:rsid w:val="00CC759E"/>
    <w:rsid w:val="00D0483E"/>
    <w:rsid w:val="00D31D4D"/>
    <w:rsid w:val="00DD0F2C"/>
    <w:rsid w:val="00DF3335"/>
    <w:rsid w:val="00DF465E"/>
    <w:rsid w:val="00E15B38"/>
    <w:rsid w:val="00E312F2"/>
    <w:rsid w:val="00E34C65"/>
    <w:rsid w:val="00E535D9"/>
    <w:rsid w:val="00EB6F8A"/>
    <w:rsid w:val="00ED4126"/>
    <w:rsid w:val="00EE2663"/>
    <w:rsid w:val="00F0465A"/>
    <w:rsid w:val="00F26DB6"/>
    <w:rsid w:val="00F44FD6"/>
    <w:rsid w:val="00F60B0A"/>
    <w:rsid w:val="00F65490"/>
    <w:rsid w:val="00F662BF"/>
    <w:rsid w:val="00F82C21"/>
    <w:rsid w:val="00F82E78"/>
    <w:rsid w:val="00FA56A0"/>
    <w:rsid w:val="00FD73AD"/>
    <w:rsid w:val="00FD7D38"/>
    <w:rsid w:val="00FF411B"/>
    <w:rsid w:val="00FF5634"/>
    <w:rsid w:val="09A8549A"/>
    <w:rsid w:val="25671A78"/>
    <w:rsid w:val="3EBE518F"/>
    <w:rsid w:val="5E1C4AF4"/>
    <w:rsid w:val="62EA5A00"/>
    <w:rsid w:val="7A891AC4"/>
    <w:rsid w:val="7E3F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08EF1A"/>
  <w15:docId w15:val="{2B20223B-19DF-49C6-B7B5-0648E5D5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perwave_tang@163.com</dc:creator>
  <cp:lastModifiedBy>superwave_tang@163.com</cp:lastModifiedBy>
  <cp:revision>30</cp:revision>
  <dcterms:created xsi:type="dcterms:W3CDTF">2021-02-25T05:14:00Z</dcterms:created>
  <dcterms:modified xsi:type="dcterms:W3CDTF">2021-11-1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